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490FC" w14:textId="6257EEBA" w:rsidR="00E97D1C" w:rsidRPr="00581554" w:rsidRDefault="00A5416A">
      <w:pPr>
        <w:rPr>
          <w:rFonts w:ascii="Arial" w:hAnsi="Arial"/>
        </w:rPr>
      </w:pPr>
      <w:r>
        <w:rPr>
          <w:rFonts w:ascii="Arial" w:hAnsi="Arial"/>
        </w:rPr>
        <w:t xml:space="preserve">E-table </w:t>
      </w:r>
      <w:r w:rsidR="005F40A6">
        <w:rPr>
          <w:rFonts w:ascii="Arial" w:hAnsi="Arial"/>
        </w:rPr>
        <w:t>3</w:t>
      </w:r>
      <w:r w:rsidR="00C15C3F" w:rsidRPr="00581554">
        <w:rPr>
          <w:rFonts w:ascii="Arial" w:hAnsi="Arial"/>
        </w:rPr>
        <w:t xml:space="preserve">. </w:t>
      </w:r>
      <w:r w:rsidR="00940BB3" w:rsidRPr="00581554">
        <w:rPr>
          <w:rFonts w:ascii="Arial" w:hAnsi="Arial"/>
        </w:rPr>
        <w:t xml:space="preserve">Diagnostic </w:t>
      </w:r>
      <w:r w:rsidR="00DA3241" w:rsidRPr="00581554">
        <w:rPr>
          <w:rFonts w:ascii="Arial" w:hAnsi="Arial"/>
        </w:rPr>
        <w:t>performance</w:t>
      </w:r>
      <w:r w:rsidR="00940BB3" w:rsidRPr="00581554">
        <w:rPr>
          <w:rFonts w:ascii="Arial" w:hAnsi="Arial"/>
        </w:rPr>
        <w:t xml:space="preserve"> of</w:t>
      </w:r>
      <w:r w:rsidR="00C15C3F" w:rsidRPr="00581554">
        <w:rPr>
          <w:rFonts w:ascii="Arial" w:hAnsi="Arial"/>
        </w:rPr>
        <w:t xml:space="preserve"> digitally recorded lung sounds </w:t>
      </w:r>
      <w:r w:rsidR="00940BB3" w:rsidRPr="00581554">
        <w:rPr>
          <w:rFonts w:ascii="Arial" w:hAnsi="Arial"/>
        </w:rPr>
        <w:t>for</w:t>
      </w:r>
      <w:r w:rsidR="00C15C3F" w:rsidRPr="00581554">
        <w:rPr>
          <w:rFonts w:ascii="Arial" w:hAnsi="Arial"/>
        </w:rPr>
        <w:t xml:space="preserve"> </w:t>
      </w:r>
      <w:r>
        <w:rPr>
          <w:rFonts w:ascii="Arial" w:hAnsi="Arial"/>
        </w:rPr>
        <w:t>radiographic pneumonia</w:t>
      </w:r>
      <w:r w:rsidR="00C15C3F" w:rsidRPr="00581554">
        <w:rPr>
          <w:rFonts w:ascii="Arial" w:hAnsi="Arial"/>
        </w:rPr>
        <w:t xml:space="preserve"> </w:t>
      </w:r>
    </w:p>
    <w:p w14:paraId="09FAF987" w14:textId="77777777" w:rsidR="00C15C3F" w:rsidRPr="00581554" w:rsidRDefault="00C15C3F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1716"/>
        <w:gridCol w:w="1799"/>
        <w:gridCol w:w="1718"/>
        <w:gridCol w:w="1057"/>
        <w:gridCol w:w="1543"/>
        <w:gridCol w:w="1297"/>
        <w:gridCol w:w="1601"/>
      </w:tblGrid>
      <w:tr w:rsidR="00D97179" w:rsidRPr="00581554" w14:paraId="2B58E63F" w14:textId="3C317B9E" w:rsidTr="00E0022A">
        <w:tc>
          <w:tcPr>
            <w:tcW w:w="1777" w:type="dxa"/>
          </w:tcPr>
          <w:p w14:paraId="7C436BAF" w14:textId="0D671041" w:rsidR="00D97179" w:rsidRPr="00581554" w:rsidRDefault="00D97179" w:rsidP="00C841E4">
            <w:pPr>
              <w:rPr>
                <w:rFonts w:ascii="Arial" w:hAnsi="Arial"/>
                <w:vertAlign w:val="superscript"/>
              </w:rPr>
            </w:pPr>
            <w:r w:rsidRPr="00581554">
              <w:rPr>
                <w:rFonts w:ascii="Arial" w:hAnsi="Arial"/>
              </w:rPr>
              <w:t>WHO pneumonia severity, N=</w:t>
            </w:r>
            <w:r w:rsidR="008A7E5A">
              <w:rPr>
                <w:rFonts w:ascii="Arial" w:hAnsi="Arial"/>
              </w:rPr>
              <w:t>491</w:t>
            </w:r>
            <w:r w:rsidR="00881A28" w:rsidRPr="00581554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1716" w:type="dxa"/>
          </w:tcPr>
          <w:p w14:paraId="418708E4" w14:textId="77777777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Lung sounds</w:t>
            </w:r>
          </w:p>
        </w:tc>
        <w:tc>
          <w:tcPr>
            <w:tcW w:w="1799" w:type="dxa"/>
          </w:tcPr>
          <w:p w14:paraId="746CF774" w14:textId="2EE5FCFF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Sensitivity, n/N (%) (95% CI)</w:t>
            </w:r>
          </w:p>
        </w:tc>
        <w:tc>
          <w:tcPr>
            <w:tcW w:w="1718" w:type="dxa"/>
          </w:tcPr>
          <w:p w14:paraId="135E1B2C" w14:textId="6E77B2A1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Specificity, n/N (%) (95% CI)</w:t>
            </w:r>
          </w:p>
        </w:tc>
        <w:tc>
          <w:tcPr>
            <w:tcW w:w="1057" w:type="dxa"/>
          </w:tcPr>
          <w:p w14:paraId="1C452E8B" w14:textId="6E1B1EBC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PPV, n/N (%) (95% CI)</w:t>
            </w:r>
          </w:p>
        </w:tc>
        <w:tc>
          <w:tcPr>
            <w:tcW w:w="1543" w:type="dxa"/>
          </w:tcPr>
          <w:p w14:paraId="25174FE2" w14:textId="59A535E6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NPV, n/N (%) (95% CI)</w:t>
            </w:r>
          </w:p>
        </w:tc>
        <w:tc>
          <w:tcPr>
            <w:tcW w:w="1297" w:type="dxa"/>
          </w:tcPr>
          <w:p w14:paraId="0A604C39" w14:textId="0A6A9509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Likelihood ratio positive, n/N (%) (95% CI)</w:t>
            </w:r>
          </w:p>
        </w:tc>
        <w:tc>
          <w:tcPr>
            <w:tcW w:w="1601" w:type="dxa"/>
          </w:tcPr>
          <w:p w14:paraId="24C9E984" w14:textId="0C405B22" w:rsidR="00D97179" w:rsidRPr="00581554" w:rsidRDefault="00D97179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Likelihood ratio negative, n/N (%) (95% CI)</w:t>
            </w:r>
          </w:p>
        </w:tc>
      </w:tr>
      <w:tr w:rsidR="00E0022A" w:rsidRPr="00581554" w14:paraId="06C74071" w14:textId="6FEE77C8" w:rsidTr="002D01B9">
        <w:tc>
          <w:tcPr>
            <w:tcW w:w="1777" w:type="dxa"/>
            <w:vMerge w:val="restart"/>
          </w:tcPr>
          <w:p w14:paraId="0C85D9EE" w14:textId="4D4AA2EA" w:rsidR="00E0022A" w:rsidRPr="00581554" w:rsidRDefault="00A277A9" w:rsidP="000A3EA3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Severe</w:t>
            </w:r>
            <w:r w:rsidR="00A5416A">
              <w:rPr>
                <w:rFonts w:ascii="Arial" w:hAnsi="Arial"/>
              </w:rPr>
              <w:t xml:space="preserve"> (N=334)</w:t>
            </w:r>
          </w:p>
        </w:tc>
        <w:tc>
          <w:tcPr>
            <w:tcW w:w="1716" w:type="dxa"/>
            <w:shd w:val="clear" w:color="auto" w:fill="auto"/>
          </w:tcPr>
          <w:p w14:paraId="0606272D" w14:textId="77777777" w:rsidR="00E0022A" w:rsidRPr="00581554" w:rsidRDefault="00E0022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Crackle only (no wheeze)</w:t>
            </w:r>
          </w:p>
        </w:tc>
        <w:tc>
          <w:tcPr>
            <w:tcW w:w="1799" w:type="dxa"/>
          </w:tcPr>
          <w:p w14:paraId="3519A72A" w14:textId="1B2620C2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 xml:space="preserve">20/99 (20.2%) </w:t>
            </w:r>
            <w:r w:rsidR="00AF7ABF" w:rsidRPr="00581554">
              <w:rPr>
                <w:rFonts w:ascii="Arial" w:hAnsi="Arial"/>
              </w:rPr>
              <w:t>(12.8</w:t>
            </w:r>
            <w:r w:rsidRPr="00581554">
              <w:rPr>
                <w:rFonts w:ascii="Arial" w:hAnsi="Arial"/>
              </w:rPr>
              <w:t>%, 29</w:t>
            </w:r>
            <w:r w:rsidR="00AF7ABF" w:rsidRPr="00581554">
              <w:rPr>
                <w:rFonts w:ascii="Arial" w:hAnsi="Arial"/>
              </w:rPr>
              <w:t>.5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342ECA7A" w14:textId="4909B3D4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18/235 (92.8%) (88.7%, 95.7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021A8A75" w14:textId="13944661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0/37 (54.1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36.9%, 70.5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4F3E5FB4" w14:textId="76977743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18/297 (73.4%) (68.0%, 78.3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26EA54E3" w14:textId="188C98DC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7 (1.5, 5.1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181CAF8F" w14:textId="31853E81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0.8 (0.7, 0.9)</w:t>
            </w:r>
          </w:p>
        </w:tc>
      </w:tr>
      <w:tr w:rsidR="00E0022A" w:rsidRPr="00581554" w14:paraId="64067EA4" w14:textId="12D5DA80" w:rsidTr="002D01B9">
        <w:tc>
          <w:tcPr>
            <w:tcW w:w="1777" w:type="dxa"/>
            <w:vMerge/>
          </w:tcPr>
          <w:p w14:paraId="24FFD677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  <w:shd w:val="clear" w:color="auto" w:fill="auto"/>
          </w:tcPr>
          <w:p w14:paraId="05D35B8A" w14:textId="77777777" w:rsidR="00E0022A" w:rsidRPr="00581554" w:rsidRDefault="00E0022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Any crackle (with or without wheeze)</w:t>
            </w:r>
          </w:p>
        </w:tc>
        <w:tc>
          <w:tcPr>
            <w:tcW w:w="1799" w:type="dxa"/>
          </w:tcPr>
          <w:p w14:paraId="186B7B7A" w14:textId="403CE8DC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7/99 (47.5</w:t>
            </w:r>
            <w:r w:rsidR="00E0022A" w:rsidRPr="00581554">
              <w:rPr>
                <w:rFonts w:ascii="Arial" w:hAnsi="Arial"/>
              </w:rPr>
              <w:t>%) (37</w:t>
            </w:r>
            <w:r w:rsidR="00AF7ABF" w:rsidRPr="00581554">
              <w:rPr>
                <w:rFonts w:ascii="Arial" w:hAnsi="Arial"/>
              </w:rPr>
              <w:t>.3%, 57.8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6E6CAF97" w14:textId="6D621AB7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36/235 (57.9%) (51.3%, 64.3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5A991D81" w14:textId="508D54CF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7/146 (32.2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24.7%, 40.4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3F0DBC33" w14:textId="640F5A00" w:rsidR="00E0022A" w:rsidRPr="00581554" w:rsidRDefault="008A7E5A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36/188 (72.3%) (65.4%, 78.6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0CF9BE4E" w14:textId="0BA25D55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1.1 (0.8, 1.4)</w:t>
            </w:r>
          </w:p>
        </w:tc>
        <w:tc>
          <w:tcPr>
            <w:tcW w:w="1601" w:type="dxa"/>
          </w:tcPr>
          <w:p w14:paraId="3699EED2" w14:textId="6EE335FB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0.9 (0.7, 1.1)</w:t>
            </w:r>
          </w:p>
        </w:tc>
      </w:tr>
      <w:tr w:rsidR="00E0022A" w:rsidRPr="00581554" w14:paraId="2D8C5C09" w14:textId="04F2B962" w:rsidTr="002D01B9">
        <w:tc>
          <w:tcPr>
            <w:tcW w:w="1777" w:type="dxa"/>
            <w:vMerge/>
          </w:tcPr>
          <w:p w14:paraId="68353E48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  <w:shd w:val="clear" w:color="auto" w:fill="auto"/>
          </w:tcPr>
          <w:p w14:paraId="5DA32ECA" w14:textId="77777777" w:rsidR="00E0022A" w:rsidRPr="00581554" w:rsidRDefault="00E0022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Wheeze only (no crackle)</w:t>
            </w:r>
          </w:p>
        </w:tc>
        <w:tc>
          <w:tcPr>
            <w:tcW w:w="1799" w:type="dxa"/>
          </w:tcPr>
          <w:p w14:paraId="5846E508" w14:textId="47466A06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13/99 (13.1%) (7</w:t>
            </w:r>
            <w:r w:rsidR="00AF7ABF" w:rsidRPr="00581554">
              <w:rPr>
                <w:rFonts w:ascii="Arial" w:hAnsi="Arial"/>
              </w:rPr>
              <w:t>.2</w:t>
            </w:r>
            <w:r w:rsidRPr="00581554">
              <w:rPr>
                <w:rFonts w:ascii="Arial" w:hAnsi="Arial"/>
              </w:rPr>
              <w:t>%, 21</w:t>
            </w:r>
            <w:r w:rsidR="00AF7ABF" w:rsidRPr="00581554">
              <w:rPr>
                <w:rFonts w:ascii="Arial" w:hAnsi="Arial"/>
              </w:rPr>
              <w:t>.4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32CD4218" w14:textId="623D8089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61/235 (68.5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62.2%, 74.4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076D5290" w14:textId="3BC51E19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3/87 (14.9%) (8.2%, 24.2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08050880" w14:textId="404E8E63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61/247 (65.2%) (58.9%, 71.1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4423D417" w14:textId="7F55F101" w:rsidR="00E0022A" w:rsidRPr="00581554" w:rsidRDefault="00E0022A" w:rsidP="000538C9">
            <w:pPr>
              <w:jc w:val="center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0.4 (0.2, 0.7)</w:t>
            </w:r>
          </w:p>
        </w:tc>
        <w:tc>
          <w:tcPr>
            <w:tcW w:w="1601" w:type="dxa"/>
          </w:tcPr>
          <w:p w14:paraId="2034D657" w14:textId="00333071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 (1.1, 1.4</w:t>
            </w:r>
            <w:r w:rsidR="00E0022A" w:rsidRPr="00581554">
              <w:rPr>
                <w:rFonts w:ascii="Arial" w:hAnsi="Arial"/>
              </w:rPr>
              <w:t>)</w:t>
            </w:r>
          </w:p>
        </w:tc>
      </w:tr>
      <w:tr w:rsidR="00E0022A" w:rsidRPr="00581554" w14:paraId="38117AD5" w14:textId="1EAC8229" w:rsidTr="002D01B9">
        <w:tc>
          <w:tcPr>
            <w:tcW w:w="1777" w:type="dxa"/>
            <w:vMerge/>
          </w:tcPr>
          <w:p w14:paraId="7CB38B66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  <w:shd w:val="clear" w:color="auto" w:fill="auto"/>
          </w:tcPr>
          <w:p w14:paraId="0EF7C8DC" w14:textId="77777777" w:rsidR="00E0022A" w:rsidRPr="00581554" w:rsidRDefault="00E0022A" w:rsidP="00C15C3F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Any wheeze (with or without crackle)</w:t>
            </w:r>
          </w:p>
        </w:tc>
        <w:tc>
          <w:tcPr>
            <w:tcW w:w="1799" w:type="dxa"/>
          </w:tcPr>
          <w:p w14:paraId="52E15CB0" w14:textId="52BD9C2F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40/99 (40.4%) (</w:t>
            </w:r>
            <w:r w:rsidR="00AF7ABF" w:rsidRPr="00581554">
              <w:rPr>
                <w:rFonts w:ascii="Arial" w:hAnsi="Arial"/>
              </w:rPr>
              <w:t>30.7%, 50.7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2AADB1B1" w14:textId="603D78CB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9/235 (33.6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27</w:t>
            </w:r>
            <w:r w:rsidR="00AF7ABF" w:rsidRPr="00581554">
              <w:rPr>
                <w:rFonts w:ascii="Arial" w:hAnsi="Arial"/>
              </w:rPr>
              <w:t>.6</w:t>
            </w:r>
            <w:r>
              <w:rPr>
                <w:rFonts w:ascii="Arial" w:hAnsi="Arial"/>
              </w:rPr>
              <w:t>%, 40.0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6486A066" w14:textId="1890DB7D" w:rsidR="00E0022A" w:rsidRPr="00581554" w:rsidRDefault="00E14A4C" w:rsidP="00EF56FA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0/196 (20.4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15.0%, 26.7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1BC465BD" w14:textId="5AE2D34A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9/138 (57.2%) (48.5%, 65.6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587FC0BA" w14:textId="6A2F480E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 (0.4, 0.7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3D758955" w14:textId="470BBC21" w:rsidR="00E0022A" w:rsidRPr="00581554" w:rsidRDefault="00E14A4C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7 (1.3, 2.2</w:t>
            </w:r>
            <w:r w:rsidR="00E0022A" w:rsidRPr="00581554">
              <w:rPr>
                <w:rFonts w:ascii="Arial" w:hAnsi="Arial"/>
              </w:rPr>
              <w:t>)</w:t>
            </w:r>
          </w:p>
        </w:tc>
      </w:tr>
      <w:tr w:rsidR="00E0022A" w:rsidRPr="00581554" w14:paraId="2ADEC59F" w14:textId="2C139C53" w:rsidTr="002D01B9">
        <w:tc>
          <w:tcPr>
            <w:tcW w:w="1777" w:type="dxa"/>
            <w:vMerge w:val="restart"/>
          </w:tcPr>
          <w:p w14:paraId="11A2205D" w14:textId="0967A655" w:rsidR="00E0022A" w:rsidRPr="00581554" w:rsidRDefault="00A277A9" w:rsidP="000A3EA3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Very severe</w:t>
            </w:r>
            <w:r w:rsidR="00A5416A">
              <w:rPr>
                <w:rFonts w:ascii="Arial" w:hAnsi="Arial"/>
              </w:rPr>
              <w:t xml:space="preserve"> (N=157)</w:t>
            </w:r>
          </w:p>
        </w:tc>
        <w:tc>
          <w:tcPr>
            <w:tcW w:w="1716" w:type="dxa"/>
            <w:shd w:val="clear" w:color="auto" w:fill="auto"/>
          </w:tcPr>
          <w:p w14:paraId="13C0413E" w14:textId="77777777" w:rsidR="00E0022A" w:rsidRPr="00581554" w:rsidRDefault="00E0022A" w:rsidP="00780AD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Crackle only (no wheeze)</w:t>
            </w:r>
          </w:p>
        </w:tc>
        <w:tc>
          <w:tcPr>
            <w:tcW w:w="1799" w:type="dxa"/>
          </w:tcPr>
          <w:p w14:paraId="51939681" w14:textId="46600573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14/70 (20.0%) (11</w:t>
            </w:r>
            <w:r w:rsidR="00AA424E" w:rsidRPr="00581554">
              <w:rPr>
                <w:rFonts w:ascii="Arial" w:hAnsi="Arial"/>
              </w:rPr>
              <w:t>.4</w:t>
            </w:r>
            <w:r w:rsidRPr="00581554">
              <w:rPr>
                <w:rFonts w:ascii="Arial" w:hAnsi="Arial"/>
              </w:rPr>
              <w:t>%, 31</w:t>
            </w:r>
            <w:r w:rsidR="00AA424E" w:rsidRPr="00581554">
              <w:rPr>
                <w:rFonts w:ascii="Arial" w:hAnsi="Arial"/>
              </w:rPr>
              <w:t>.3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2601A86F" w14:textId="4E2EFC37" w:rsidR="00E0022A" w:rsidRPr="00581554" w:rsidRDefault="003B1A03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9/87 (90.8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82.7%, 95.9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28A76E70" w14:textId="7B08F231" w:rsidR="00E0022A" w:rsidRPr="00581554" w:rsidRDefault="003B1A03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4/22 (63.6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40.7%, 82.8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3A44766F" w14:textId="42E9429F" w:rsidR="00E0022A" w:rsidRPr="00581554" w:rsidRDefault="003B1A03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9/135 (58.5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49.7%, 66.9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6F805F8E" w14:textId="6A31CE68" w:rsidR="00E0022A" w:rsidRPr="00581554" w:rsidRDefault="003B1A03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1 (0.9, 4.8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7DB8386D" w14:textId="09EC3F58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 xml:space="preserve">0.8 </w:t>
            </w:r>
            <w:r w:rsidR="003B1A03">
              <w:rPr>
                <w:rFonts w:ascii="Arial" w:hAnsi="Arial"/>
              </w:rPr>
              <w:t>(0.7, 1.0</w:t>
            </w:r>
            <w:r w:rsidRPr="00581554">
              <w:rPr>
                <w:rFonts w:ascii="Arial" w:hAnsi="Arial"/>
              </w:rPr>
              <w:t>)</w:t>
            </w:r>
          </w:p>
        </w:tc>
      </w:tr>
      <w:tr w:rsidR="00E0022A" w:rsidRPr="00581554" w14:paraId="53CE4E31" w14:textId="2A7CC8F8" w:rsidTr="00E0022A">
        <w:tc>
          <w:tcPr>
            <w:tcW w:w="1777" w:type="dxa"/>
            <w:vMerge/>
          </w:tcPr>
          <w:p w14:paraId="3F502221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</w:tcPr>
          <w:p w14:paraId="003A1CC4" w14:textId="77777777" w:rsidR="00E0022A" w:rsidRPr="00581554" w:rsidRDefault="00E0022A" w:rsidP="00780AD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Any crackle (with or without wheeze)</w:t>
            </w:r>
          </w:p>
        </w:tc>
        <w:tc>
          <w:tcPr>
            <w:tcW w:w="1799" w:type="dxa"/>
          </w:tcPr>
          <w:p w14:paraId="506E3756" w14:textId="4DD77AF7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33/70 (47.1%) (35</w:t>
            </w:r>
            <w:r w:rsidR="00AA424E" w:rsidRPr="00581554">
              <w:rPr>
                <w:rFonts w:ascii="Arial" w:hAnsi="Arial"/>
              </w:rPr>
              <w:t>.1</w:t>
            </w:r>
            <w:r w:rsidRPr="00581554">
              <w:rPr>
                <w:rFonts w:ascii="Arial" w:hAnsi="Arial"/>
              </w:rPr>
              <w:t>%, 59</w:t>
            </w:r>
            <w:r w:rsidR="00AA424E" w:rsidRPr="00581554">
              <w:rPr>
                <w:rFonts w:ascii="Arial" w:hAnsi="Arial"/>
              </w:rPr>
              <w:t>.4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2F4DB78F" w14:textId="76BE65C0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7/87 (77.0%) (66.8%, 85.4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5387BE97" w14:textId="576C9629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3/53 (62.3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47.9%, 75.2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19A7984D" w14:textId="22A43D96" w:rsidR="00E0022A" w:rsidRPr="00581554" w:rsidRDefault="00DD6C21" w:rsidP="00EF56FA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7/104 (64.4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54.4%, 73.6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4D8A7599" w14:textId="45BB1804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0 (1.2, 3.2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4ED4DE90" w14:textId="2166C45D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 (0.5, 0.8</w:t>
            </w:r>
            <w:r w:rsidR="00E0022A" w:rsidRPr="00581554">
              <w:rPr>
                <w:rFonts w:ascii="Arial" w:hAnsi="Arial"/>
              </w:rPr>
              <w:t>)</w:t>
            </w:r>
          </w:p>
        </w:tc>
      </w:tr>
      <w:tr w:rsidR="00E0022A" w:rsidRPr="00581554" w14:paraId="33A4F8AC" w14:textId="19F65DF3" w:rsidTr="00E0022A">
        <w:tc>
          <w:tcPr>
            <w:tcW w:w="1777" w:type="dxa"/>
            <w:vMerge/>
          </w:tcPr>
          <w:p w14:paraId="2C9A7EF3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</w:tcPr>
          <w:p w14:paraId="3E04FF41" w14:textId="77777777" w:rsidR="00E0022A" w:rsidRPr="00581554" w:rsidRDefault="00E0022A" w:rsidP="00780AD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Wheeze only (no crackle)</w:t>
            </w:r>
          </w:p>
        </w:tc>
        <w:tc>
          <w:tcPr>
            <w:tcW w:w="1799" w:type="dxa"/>
          </w:tcPr>
          <w:p w14:paraId="60C12552" w14:textId="1C09C8D1" w:rsidR="00E0022A" w:rsidRPr="00581554" w:rsidRDefault="00E0022A" w:rsidP="0075047E">
            <w:pPr>
              <w:jc w:val="right"/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11/70 (15.7%) (8</w:t>
            </w:r>
            <w:r w:rsidR="00AA424E" w:rsidRPr="00581554">
              <w:rPr>
                <w:rFonts w:ascii="Arial" w:hAnsi="Arial"/>
              </w:rPr>
              <w:t>.1</w:t>
            </w:r>
            <w:r w:rsidRPr="00581554">
              <w:rPr>
                <w:rFonts w:ascii="Arial" w:hAnsi="Arial"/>
              </w:rPr>
              <w:t>%, 26</w:t>
            </w:r>
            <w:r w:rsidR="00AA424E" w:rsidRPr="00581554">
              <w:rPr>
                <w:rFonts w:ascii="Arial" w:hAnsi="Arial"/>
              </w:rPr>
              <w:t>.4</w:t>
            </w:r>
            <w:r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6CC1AA48" w14:textId="5E58A3F0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2/87 (82.8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73.2%, 90.0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5CAE70C9" w14:textId="046B42D6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1/26 (42.3%) (23.4%, 63.1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2B29A6C3" w14:textId="0A539AB0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2/131 (55.0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46.0%, 63.7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77EF5536" w14:textId="4A3F3943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 (0.4, 1.8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43AE79CB" w14:textId="56AD9A20" w:rsidR="00E0022A" w:rsidRPr="00581554" w:rsidRDefault="00DD6C21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 (0.8</w:t>
            </w:r>
            <w:r w:rsidR="00E0022A" w:rsidRPr="00581554">
              <w:rPr>
                <w:rFonts w:ascii="Arial" w:hAnsi="Arial"/>
              </w:rPr>
              <w:t>, 1.1)</w:t>
            </w:r>
          </w:p>
        </w:tc>
      </w:tr>
      <w:tr w:rsidR="00E0022A" w:rsidRPr="00581554" w14:paraId="241451D3" w14:textId="71F962A8" w:rsidTr="00E0022A">
        <w:tc>
          <w:tcPr>
            <w:tcW w:w="1777" w:type="dxa"/>
            <w:vMerge/>
          </w:tcPr>
          <w:p w14:paraId="5AE4A24B" w14:textId="77777777" w:rsidR="00E0022A" w:rsidRPr="00581554" w:rsidRDefault="00E0022A">
            <w:pPr>
              <w:rPr>
                <w:rFonts w:ascii="Arial" w:hAnsi="Arial"/>
              </w:rPr>
            </w:pPr>
          </w:p>
        </w:tc>
        <w:tc>
          <w:tcPr>
            <w:tcW w:w="1716" w:type="dxa"/>
          </w:tcPr>
          <w:p w14:paraId="1032FFD9" w14:textId="77777777" w:rsidR="00E0022A" w:rsidRPr="00581554" w:rsidRDefault="00E0022A" w:rsidP="00780ADA">
            <w:pPr>
              <w:rPr>
                <w:rFonts w:ascii="Arial" w:hAnsi="Arial"/>
              </w:rPr>
            </w:pPr>
            <w:r w:rsidRPr="00581554">
              <w:rPr>
                <w:rFonts w:ascii="Arial" w:hAnsi="Arial"/>
              </w:rPr>
              <w:t>Any wheeze (with or without crackle)</w:t>
            </w:r>
          </w:p>
        </w:tc>
        <w:tc>
          <w:tcPr>
            <w:tcW w:w="1799" w:type="dxa"/>
          </w:tcPr>
          <w:p w14:paraId="0F8DF131" w14:textId="061AEEF3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0/70 (42.9</w:t>
            </w:r>
            <w:r w:rsidR="00E0022A" w:rsidRPr="00581554">
              <w:rPr>
                <w:rFonts w:ascii="Arial" w:hAnsi="Arial"/>
              </w:rPr>
              <w:t>%) (31</w:t>
            </w:r>
            <w:r w:rsidR="00AA424E" w:rsidRPr="00581554">
              <w:rPr>
                <w:rFonts w:ascii="Arial" w:hAnsi="Arial"/>
              </w:rPr>
              <w:t>.1</w:t>
            </w:r>
            <w:r w:rsidR="00E0022A" w:rsidRPr="00581554">
              <w:rPr>
                <w:rFonts w:ascii="Arial" w:hAnsi="Arial"/>
              </w:rPr>
              <w:t>%, 55</w:t>
            </w:r>
            <w:r w:rsidR="00AA424E" w:rsidRPr="00581554">
              <w:rPr>
                <w:rFonts w:ascii="Arial" w:hAnsi="Arial"/>
              </w:rPr>
              <w:t>.3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718" w:type="dxa"/>
          </w:tcPr>
          <w:p w14:paraId="536A919B" w14:textId="25A8A460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0/87 (69.0%) (58.1%, 78.5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057" w:type="dxa"/>
          </w:tcPr>
          <w:p w14:paraId="3A60D8FA" w14:textId="30C1B186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0/57 (52.6</w:t>
            </w:r>
            <w:r w:rsidR="00E0022A" w:rsidRPr="00581554">
              <w:rPr>
                <w:rFonts w:ascii="Arial" w:hAnsi="Arial"/>
              </w:rPr>
              <w:t>%) (</w:t>
            </w:r>
            <w:r>
              <w:rPr>
                <w:rFonts w:ascii="Arial" w:hAnsi="Arial"/>
              </w:rPr>
              <w:t>39.0%, 66.0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543" w:type="dxa"/>
          </w:tcPr>
          <w:p w14:paraId="3070B75A" w14:textId="4ED7CD00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0/100</w:t>
            </w:r>
            <w:r w:rsidR="00E0022A" w:rsidRPr="00581554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60.0%) (49.7%, 69.7</w:t>
            </w:r>
            <w:r w:rsidR="00E0022A" w:rsidRPr="00581554">
              <w:rPr>
                <w:rFonts w:ascii="Arial" w:hAnsi="Arial"/>
              </w:rPr>
              <w:t>%)</w:t>
            </w:r>
          </w:p>
        </w:tc>
        <w:tc>
          <w:tcPr>
            <w:tcW w:w="1297" w:type="dxa"/>
          </w:tcPr>
          <w:p w14:paraId="6F36CAF0" w14:textId="5006D2B9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3 (0.9, 2.0</w:t>
            </w:r>
            <w:r w:rsidR="00E0022A" w:rsidRPr="00581554">
              <w:rPr>
                <w:rFonts w:ascii="Arial" w:hAnsi="Arial"/>
              </w:rPr>
              <w:t>)</w:t>
            </w:r>
          </w:p>
        </w:tc>
        <w:tc>
          <w:tcPr>
            <w:tcW w:w="1601" w:type="dxa"/>
          </w:tcPr>
          <w:p w14:paraId="225CA7CB" w14:textId="03D75D86" w:rsidR="00E0022A" w:rsidRPr="00581554" w:rsidRDefault="00560455" w:rsidP="0075047E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 (0.6, 1.0</w:t>
            </w:r>
            <w:r w:rsidR="00E0022A" w:rsidRPr="00581554">
              <w:rPr>
                <w:rFonts w:ascii="Arial" w:hAnsi="Arial"/>
              </w:rPr>
              <w:t>)</w:t>
            </w:r>
          </w:p>
        </w:tc>
      </w:tr>
    </w:tbl>
    <w:p w14:paraId="253E72B6" w14:textId="73EABB96" w:rsidR="0000262E" w:rsidRPr="00581554" w:rsidRDefault="0075047E" w:rsidP="0000262E">
      <w:pPr>
        <w:rPr>
          <w:rFonts w:ascii="Arial" w:hAnsi="Arial"/>
        </w:rPr>
      </w:pPr>
      <w:r w:rsidRPr="00581554">
        <w:rPr>
          <w:rFonts w:ascii="Arial" w:hAnsi="Arial"/>
        </w:rPr>
        <w:t xml:space="preserve">WHO indicates World Health Organization; PERCH, </w:t>
      </w:r>
      <w:r w:rsidR="0000262E" w:rsidRPr="00581554">
        <w:rPr>
          <w:rFonts w:ascii="Arial" w:hAnsi="Arial"/>
        </w:rPr>
        <w:t xml:space="preserve">Pneumonia Etiology Research for Child Health; CI, confidence interval; </w:t>
      </w:r>
      <w:r w:rsidR="002F5F34" w:rsidRPr="00581554">
        <w:rPr>
          <w:rFonts w:ascii="Arial" w:hAnsi="Arial"/>
        </w:rPr>
        <w:t>PPV</w:t>
      </w:r>
      <w:r w:rsidR="0000262E" w:rsidRPr="00581554">
        <w:rPr>
          <w:rFonts w:ascii="Arial" w:hAnsi="Arial"/>
        </w:rPr>
        <w:t xml:space="preserve">, </w:t>
      </w:r>
      <w:r w:rsidR="002F5F34" w:rsidRPr="00581554">
        <w:rPr>
          <w:rFonts w:ascii="Arial" w:hAnsi="Arial"/>
        </w:rPr>
        <w:t xml:space="preserve">positive predictive value; NPV, negative predictive </w:t>
      </w:r>
      <w:proofErr w:type="gramStart"/>
      <w:r w:rsidR="002F5F34" w:rsidRPr="00581554">
        <w:rPr>
          <w:rFonts w:ascii="Arial" w:hAnsi="Arial"/>
        </w:rPr>
        <w:t>value</w:t>
      </w:r>
      <w:r w:rsidR="0000262E" w:rsidRPr="00581554">
        <w:rPr>
          <w:rFonts w:ascii="Arial" w:hAnsi="Arial"/>
        </w:rPr>
        <w:t>.</w:t>
      </w:r>
      <w:proofErr w:type="gramEnd"/>
    </w:p>
    <w:p w14:paraId="353EBF61" w14:textId="058BB911" w:rsidR="00881A28" w:rsidRPr="00581554" w:rsidRDefault="00AB2356" w:rsidP="0000262E">
      <w:pPr>
        <w:rPr>
          <w:rFonts w:ascii="Arial" w:hAnsi="Arial"/>
        </w:rPr>
      </w:pPr>
      <w:r w:rsidRPr="00581554">
        <w:rPr>
          <w:rFonts w:ascii="Arial" w:hAnsi="Arial"/>
          <w:vertAlign w:val="superscript"/>
        </w:rPr>
        <w:t>1</w:t>
      </w:r>
      <w:r w:rsidR="00881A28" w:rsidRPr="00581554">
        <w:rPr>
          <w:rFonts w:ascii="Arial" w:hAnsi="Arial"/>
        </w:rPr>
        <w:t xml:space="preserve">WHO primary endpoint pneumonia with or without </w:t>
      </w:r>
      <w:proofErr w:type="gramStart"/>
      <w:r w:rsidR="00881A28" w:rsidRPr="00581554">
        <w:rPr>
          <w:rFonts w:ascii="Arial" w:hAnsi="Arial"/>
        </w:rPr>
        <w:t>other</w:t>
      </w:r>
      <w:proofErr w:type="gramEnd"/>
      <w:r w:rsidR="00881A28" w:rsidRPr="00581554">
        <w:rPr>
          <w:rFonts w:ascii="Arial" w:hAnsi="Arial"/>
        </w:rPr>
        <w:t xml:space="preserve"> infiltrate</w:t>
      </w:r>
      <w:r w:rsidR="00E72EC2" w:rsidRPr="00581554">
        <w:rPr>
          <w:rFonts w:ascii="Arial" w:hAnsi="Arial"/>
        </w:rPr>
        <w:t>.</w:t>
      </w:r>
    </w:p>
    <w:p w14:paraId="321EF9F4" w14:textId="5D4B0AE2" w:rsidR="00AB2356" w:rsidRPr="00B22491" w:rsidRDefault="00881A28" w:rsidP="0000262E">
      <w:pPr>
        <w:rPr>
          <w:rFonts w:ascii="Arial" w:hAnsi="Arial"/>
        </w:rPr>
      </w:pPr>
      <w:r w:rsidRPr="00581554">
        <w:rPr>
          <w:rFonts w:ascii="Arial" w:hAnsi="Arial"/>
          <w:vertAlign w:val="superscript"/>
        </w:rPr>
        <w:t>2</w:t>
      </w:r>
      <w:r w:rsidR="00AC7860" w:rsidRPr="00581554">
        <w:rPr>
          <w:rFonts w:ascii="Arial" w:hAnsi="Arial"/>
        </w:rPr>
        <w:t xml:space="preserve">Total cases with </w:t>
      </w:r>
      <w:r w:rsidR="002F5F34" w:rsidRPr="00581554">
        <w:rPr>
          <w:rFonts w:ascii="Arial" w:hAnsi="Arial"/>
        </w:rPr>
        <w:t xml:space="preserve">interpretable </w:t>
      </w:r>
      <w:r w:rsidR="00AC7860" w:rsidRPr="00581554">
        <w:rPr>
          <w:rFonts w:ascii="Arial" w:hAnsi="Arial"/>
        </w:rPr>
        <w:t xml:space="preserve">digitally recorded lung sounds and </w:t>
      </w:r>
      <w:r w:rsidR="003A21F4" w:rsidRPr="00581554">
        <w:rPr>
          <w:rFonts w:ascii="Arial" w:hAnsi="Arial"/>
        </w:rPr>
        <w:t xml:space="preserve">interpretable </w:t>
      </w:r>
      <w:r w:rsidR="00AC7860" w:rsidRPr="00581554">
        <w:rPr>
          <w:rFonts w:ascii="Arial" w:hAnsi="Arial"/>
        </w:rPr>
        <w:t>chest radiograph data.</w:t>
      </w:r>
    </w:p>
    <w:p w14:paraId="3A93D036" w14:textId="77777777" w:rsidR="00C15C3F" w:rsidRPr="00B22491" w:rsidRDefault="00C15C3F">
      <w:pPr>
        <w:rPr>
          <w:rFonts w:ascii="Arial" w:hAnsi="Arial"/>
        </w:rPr>
      </w:pPr>
    </w:p>
    <w:sectPr w:rsidR="00C15C3F" w:rsidRPr="00B22491" w:rsidSect="00C15C3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52B0"/>
    <w:rsid w:val="0000262E"/>
    <w:rsid w:val="000154C3"/>
    <w:rsid w:val="000538C9"/>
    <w:rsid w:val="00082DE1"/>
    <w:rsid w:val="000A3EA3"/>
    <w:rsid w:val="000D32DF"/>
    <w:rsid w:val="00117948"/>
    <w:rsid w:val="00137859"/>
    <w:rsid w:val="00170842"/>
    <w:rsid w:val="001B59DF"/>
    <w:rsid w:val="002B4442"/>
    <w:rsid w:val="002D01B9"/>
    <w:rsid w:val="002F5F34"/>
    <w:rsid w:val="00374584"/>
    <w:rsid w:val="003A21F4"/>
    <w:rsid w:val="003B1A03"/>
    <w:rsid w:val="003D1940"/>
    <w:rsid w:val="00402CEB"/>
    <w:rsid w:val="004B1A8F"/>
    <w:rsid w:val="00560455"/>
    <w:rsid w:val="00581554"/>
    <w:rsid w:val="005F40A6"/>
    <w:rsid w:val="007402C1"/>
    <w:rsid w:val="0075047E"/>
    <w:rsid w:val="0075291C"/>
    <w:rsid w:val="007652B0"/>
    <w:rsid w:val="00775167"/>
    <w:rsid w:val="00780ADA"/>
    <w:rsid w:val="008563ED"/>
    <w:rsid w:val="00865C65"/>
    <w:rsid w:val="00881A28"/>
    <w:rsid w:val="008A7E5A"/>
    <w:rsid w:val="008E0324"/>
    <w:rsid w:val="00940BB3"/>
    <w:rsid w:val="00A277A9"/>
    <w:rsid w:val="00A5416A"/>
    <w:rsid w:val="00AA424E"/>
    <w:rsid w:val="00AA6EC5"/>
    <w:rsid w:val="00AB2356"/>
    <w:rsid w:val="00AC7860"/>
    <w:rsid w:val="00AF7ABF"/>
    <w:rsid w:val="00B22491"/>
    <w:rsid w:val="00BA346B"/>
    <w:rsid w:val="00C15C3F"/>
    <w:rsid w:val="00C631C6"/>
    <w:rsid w:val="00C841E4"/>
    <w:rsid w:val="00C9379C"/>
    <w:rsid w:val="00D97179"/>
    <w:rsid w:val="00DA3241"/>
    <w:rsid w:val="00DD6C21"/>
    <w:rsid w:val="00E0022A"/>
    <w:rsid w:val="00E14A4C"/>
    <w:rsid w:val="00E72EC2"/>
    <w:rsid w:val="00E97D1C"/>
    <w:rsid w:val="00EF56FA"/>
    <w:rsid w:val="00FC3336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4649DB"/>
  <w14:defaultImageDpi w14:val="300"/>
  <w15:docId w15:val="{4FAF8656-E74A-EA43-ACB6-F4C15D46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0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0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Eric McCollum</cp:lastModifiedBy>
  <cp:revision>33</cp:revision>
  <dcterms:created xsi:type="dcterms:W3CDTF">2017-03-17T08:46:00Z</dcterms:created>
  <dcterms:modified xsi:type="dcterms:W3CDTF">2020-08-15T05:55:00Z</dcterms:modified>
</cp:coreProperties>
</file>